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DBB4D" w14:textId="77777777" w:rsidR="005E7E5B" w:rsidRDefault="005E7E5B" w:rsidP="005E7E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2DA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FF2DA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 between NS1 detection among confirmed dengue cases, anti-DENV IgG and anti-ZIKV IgG.</w:t>
      </w:r>
    </w:p>
    <w:tbl>
      <w:tblPr>
        <w:tblW w:w="83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1620"/>
        <w:gridCol w:w="2370"/>
        <w:gridCol w:w="1590"/>
      </w:tblGrid>
      <w:tr w:rsidR="005E7E5B" w:rsidRPr="00E23C24" w14:paraId="593F637A" w14:textId="77777777" w:rsidTr="0068080F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C774E8" w14:textId="77777777" w:rsidR="005E7E5B" w:rsidRPr="00E23C24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</w:pPr>
            <w:r w:rsidRPr="00E23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  <w:t>Fac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DCAC65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  <w:t>Odds Ratio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CE566F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  <w:t>95% Confidence Interva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D6E5ED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Y"/>
              </w:rPr>
              <w:t>p-value</w:t>
            </w:r>
          </w:p>
        </w:tc>
      </w:tr>
      <w:tr w:rsidR="005E7E5B" w:rsidRPr="00E23C24" w14:paraId="27E25D59" w14:textId="77777777" w:rsidTr="0068080F">
        <w:trPr>
          <w:trHeight w:val="30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9DE" w14:textId="77777777" w:rsidR="005E7E5B" w:rsidRPr="00E23C24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Anti-DENV IgG, negativ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CB0EBA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1.0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0D0C2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0.3 – 3.1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557E7D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0.928</w:t>
            </w:r>
          </w:p>
        </w:tc>
      </w:tr>
      <w:tr w:rsidR="005E7E5B" w:rsidRPr="00E23C24" w14:paraId="359CC0A3" w14:textId="77777777" w:rsidTr="0068080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F44D" w14:textId="77777777" w:rsidR="005E7E5B" w:rsidRPr="00E23C24" w:rsidRDefault="005E7E5B" w:rsidP="006808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Anti-ZIKV IgG, negati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600710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0.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FBC988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0.0 – 0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6F1C49" w14:textId="77777777" w:rsidR="005E7E5B" w:rsidRPr="00E23C24" w:rsidRDefault="005E7E5B" w:rsidP="006808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Y"/>
              </w:rPr>
              <w:t>&lt; 0.001</w:t>
            </w:r>
          </w:p>
        </w:tc>
      </w:tr>
    </w:tbl>
    <w:p w14:paraId="5996F5D2" w14:textId="442E9AE4" w:rsidR="005E7E5B" w:rsidRDefault="005E7E5B" w:rsidP="005E7E5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E7E5B" w:rsidSect="005E7E5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7ACF8F" w14:textId="77777777" w:rsidR="00640C2A" w:rsidRDefault="00640C2A">
      <w:pPr>
        <w:spacing w:after="0" w:line="240" w:lineRule="auto"/>
      </w:pPr>
      <w:r>
        <w:separator/>
      </w:r>
    </w:p>
  </w:endnote>
  <w:endnote w:type="continuationSeparator" w:id="0">
    <w:p w14:paraId="5B9F8920" w14:textId="77777777" w:rsidR="00640C2A" w:rsidRDefault="00640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56538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3972B429" w14:textId="77777777" w:rsidR="00107BFB" w:rsidRPr="00C77E8E" w:rsidRDefault="005E7E5B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C77E8E">
          <w:rPr>
            <w:rFonts w:ascii="Times New Roman" w:hAnsi="Times New Roman" w:cs="Times New Roman"/>
            <w:sz w:val="20"/>
          </w:rPr>
          <w:fldChar w:fldCharType="begin"/>
        </w:r>
        <w:r w:rsidRPr="00C77E8E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C77E8E">
          <w:rPr>
            <w:rFonts w:ascii="Times New Roman" w:hAnsi="Times New Roman" w:cs="Times New Roman"/>
            <w:sz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</w:rPr>
          <w:t>1</w:t>
        </w:r>
        <w:r w:rsidRPr="00C77E8E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007654CD" w14:textId="77777777" w:rsidR="00107BFB" w:rsidRDefault="00640C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185D9E" w14:textId="77777777" w:rsidR="00640C2A" w:rsidRDefault="00640C2A">
      <w:pPr>
        <w:spacing w:after="0" w:line="240" w:lineRule="auto"/>
      </w:pPr>
      <w:r>
        <w:separator/>
      </w:r>
    </w:p>
  </w:footnote>
  <w:footnote w:type="continuationSeparator" w:id="0">
    <w:p w14:paraId="25AA74C3" w14:textId="77777777" w:rsidR="00640C2A" w:rsidRDefault="00640C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E5B"/>
    <w:rsid w:val="000D57C4"/>
    <w:rsid w:val="00563104"/>
    <w:rsid w:val="005E7E5B"/>
    <w:rsid w:val="00640C2A"/>
    <w:rsid w:val="007472F3"/>
    <w:rsid w:val="00BA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21963"/>
  <w15:chartTrackingRefBased/>
  <w15:docId w15:val="{3CB0504C-DC12-4A58-BC73-6CD4CC04A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s-P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E5B"/>
    <w:pPr>
      <w:spacing w:after="200" w:line="276" w:lineRule="auto"/>
    </w:pPr>
    <w:rPr>
      <w:rFonts w:asciiTheme="minorHAnsi" w:hAnsi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7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E5B"/>
    <w:rPr>
      <w:rFonts w:asciiTheme="minorHAnsi" w:hAnsiTheme="minorHAns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E7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Waggoner</dc:creator>
  <cp:keywords/>
  <dc:description/>
  <cp:lastModifiedBy>Jesse Waggoner</cp:lastModifiedBy>
  <cp:revision>3</cp:revision>
  <dcterms:created xsi:type="dcterms:W3CDTF">2019-08-28T13:25:00Z</dcterms:created>
  <dcterms:modified xsi:type="dcterms:W3CDTF">2019-08-28T13:26:00Z</dcterms:modified>
</cp:coreProperties>
</file>